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947" w:rsidRDefault="00D33947"/>
    <w:p w:rsidR="00EC01A5" w:rsidRDefault="00C67177" w:rsidP="007F572D">
      <w:pPr>
        <w:pStyle w:val="NormalWeb"/>
        <w:spacing w:before="240"/>
        <w:rPr>
          <w:rFonts w:ascii="Arial" w:hAnsi="Arial"/>
          <w:sz w:val="22"/>
          <w:szCs w:val="20"/>
        </w:rPr>
      </w:pPr>
      <w:r w:rsidRPr="007F572D">
        <w:rPr>
          <w:rFonts w:ascii="Arial" w:hAnsi="Arial"/>
          <w:b/>
          <w:bCs/>
          <w:sz w:val="22"/>
        </w:rPr>
        <w:t>Supplementa</w:t>
      </w:r>
      <w:r w:rsidR="007F572D" w:rsidRPr="007F572D">
        <w:rPr>
          <w:rFonts w:ascii="Arial" w:hAnsi="Arial"/>
          <w:b/>
          <w:bCs/>
          <w:sz w:val="22"/>
        </w:rPr>
        <w:t>l</w:t>
      </w:r>
      <w:r w:rsidR="007F572D" w:rsidRPr="007F572D">
        <w:rPr>
          <w:rFonts w:ascii="Arial" w:hAnsi="Arial"/>
          <w:b/>
          <w:bCs/>
          <w:sz w:val="22"/>
        </w:rPr>
        <w:softHyphen/>
      </w:r>
      <w:r w:rsidR="007F572D" w:rsidRPr="007F572D">
        <w:rPr>
          <w:rFonts w:ascii="Arial" w:hAnsi="Arial"/>
          <w:b/>
          <w:bCs/>
          <w:sz w:val="22"/>
        </w:rPr>
        <w:softHyphen/>
      </w:r>
      <w:r w:rsidR="007F572D" w:rsidRPr="007F572D">
        <w:rPr>
          <w:rFonts w:ascii="Arial" w:hAnsi="Arial"/>
          <w:b/>
          <w:bCs/>
          <w:sz w:val="22"/>
        </w:rPr>
        <w:softHyphen/>
      </w:r>
      <w:r w:rsidRPr="007F572D">
        <w:rPr>
          <w:rFonts w:ascii="Arial" w:hAnsi="Arial"/>
          <w:b/>
          <w:bCs/>
          <w:sz w:val="22"/>
        </w:rPr>
        <w:t xml:space="preserve"> Table S</w:t>
      </w:r>
      <w:r w:rsidR="007D7824">
        <w:rPr>
          <w:rFonts w:ascii="Arial" w:hAnsi="Arial"/>
          <w:b/>
          <w:bCs/>
          <w:sz w:val="22"/>
        </w:rPr>
        <w:t>4</w:t>
      </w:r>
      <w:r w:rsidRPr="007F572D">
        <w:rPr>
          <w:rFonts w:ascii="Arial" w:hAnsi="Arial"/>
          <w:b/>
          <w:bCs/>
          <w:sz w:val="22"/>
        </w:rPr>
        <w:t xml:space="preserve">. </w:t>
      </w:r>
      <w:r w:rsidRPr="007F572D">
        <w:rPr>
          <w:rFonts w:ascii="Arial" w:hAnsi="Arial"/>
          <w:i/>
          <w:iCs/>
          <w:sz w:val="22"/>
        </w:rPr>
        <w:t xml:space="preserve">S. cerevisiae </w:t>
      </w:r>
      <w:r w:rsidRPr="007F572D">
        <w:rPr>
          <w:rFonts w:ascii="Arial" w:hAnsi="Arial"/>
          <w:sz w:val="22"/>
        </w:rPr>
        <w:t xml:space="preserve">strains </w:t>
      </w:r>
      <w:r w:rsidR="00EC01A5">
        <w:rPr>
          <w:rFonts w:ascii="Arial" w:hAnsi="Arial"/>
          <w:sz w:val="22"/>
        </w:rPr>
        <w:t xml:space="preserve">and plasmids </w:t>
      </w:r>
      <w:r w:rsidRPr="007F572D">
        <w:rPr>
          <w:rFonts w:ascii="Arial" w:hAnsi="Arial"/>
          <w:sz w:val="22"/>
        </w:rPr>
        <w:t>used in this study</w:t>
      </w:r>
      <w:r w:rsidRPr="007F572D">
        <w:rPr>
          <w:rFonts w:ascii="Arial" w:hAnsi="Arial"/>
          <w:sz w:val="22"/>
        </w:rPr>
        <w:br/>
      </w:r>
    </w:p>
    <w:p w:rsidR="007F572D" w:rsidRDefault="00C67177" w:rsidP="007F572D">
      <w:pPr>
        <w:pStyle w:val="NormalWeb"/>
        <w:spacing w:before="240"/>
        <w:rPr>
          <w:rFonts w:ascii="Arial" w:hAnsi="Arial"/>
          <w:i/>
          <w:iCs/>
          <w:sz w:val="22"/>
          <w:szCs w:val="20"/>
        </w:rPr>
      </w:pPr>
      <w:r w:rsidRPr="007F572D">
        <w:rPr>
          <w:rFonts w:ascii="Arial" w:hAnsi="Arial"/>
          <w:sz w:val="22"/>
          <w:szCs w:val="20"/>
        </w:rPr>
        <w:t>All the strains used in this work are derived from W303 (</w:t>
      </w:r>
      <w:r w:rsidRPr="007F572D">
        <w:rPr>
          <w:rFonts w:ascii="Arial" w:hAnsi="Arial"/>
          <w:i/>
          <w:iCs/>
          <w:sz w:val="22"/>
          <w:szCs w:val="20"/>
        </w:rPr>
        <w:t>ade2-1 ura3-1 his3-11,15 trp1-1 leu2-3,112 can1-100</w:t>
      </w:r>
      <w:r w:rsidR="007F3CE6" w:rsidRPr="007F572D">
        <w:rPr>
          <w:rFonts w:ascii="Arial" w:hAnsi="Arial"/>
          <w:i/>
          <w:iCs/>
          <w:sz w:val="22"/>
          <w:szCs w:val="20"/>
        </w:rPr>
        <w:t>, rad5-535</w:t>
      </w:r>
      <w:r w:rsidRPr="007F572D">
        <w:rPr>
          <w:rFonts w:ascii="Arial" w:hAnsi="Arial"/>
          <w:i/>
          <w:iCs/>
          <w:sz w:val="22"/>
          <w:szCs w:val="20"/>
        </w:rPr>
        <w:t xml:space="preserve">) </w:t>
      </w:r>
    </w:p>
    <w:p w:rsidR="00DB2F07" w:rsidRPr="007F572D" w:rsidRDefault="007F572D" w:rsidP="007F572D">
      <w:pPr>
        <w:pStyle w:val="NormalWeb"/>
        <w:spacing w:before="240"/>
        <w:rPr>
          <w:rFonts w:ascii="Arial" w:hAnsi="Arial"/>
          <w:sz w:val="22"/>
        </w:rPr>
      </w:pPr>
      <w:r w:rsidRPr="007F572D">
        <w:rPr>
          <w:rFonts w:ascii="Arial" w:hAnsi="Arial"/>
          <w:iCs/>
          <w:sz w:val="22"/>
          <w:szCs w:val="20"/>
        </w:rPr>
        <w:t>SLD3 and DBF4 mutants that cannot be phosphorylated by Rad53 (</w:t>
      </w:r>
      <w:r w:rsidRPr="007F572D">
        <w:rPr>
          <w:rFonts w:ascii="Arial" w:hAnsi="Arial"/>
          <w:i/>
          <w:iCs/>
          <w:sz w:val="22"/>
          <w:szCs w:val="20"/>
        </w:rPr>
        <w:t>sld3-38A and dbf4-4A</w:t>
      </w:r>
      <w:r w:rsidRPr="007F572D">
        <w:rPr>
          <w:rFonts w:ascii="Arial" w:hAnsi="Arial"/>
          <w:iCs/>
          <w:sz w:val="22"/>
          <w:szCs w:val="20"/>
        </w:rPr>
        <w:t xml:space="preserve">) are abbreviated to </w:t>
      </w:r>
      <w:r w:rsidRPr="007F572D">
        <w:rPr>
          <w:rFonts w:ascii="Arial" w:hAnsi="Arial"/>
          <w:i/>
          <w:iCs/>
          <w:sz w:val="22"/>
          <w:szCs w:val="20"/>
        </w:rPr>
        <w:t>sld3-A dbf4-A</w:t>
      </w:r>
      <w:r w:rsidRPr="007F572D">
        <w:rPr>
          <w:rFonts w:ascii="Arial" w:hAnsi="Arial"/>
          <w:iCs/>
          <w:sz w:val="22"/>
          <w:szCs w:val="20"/>
        </w:rPr>
        <w:t xml:space="preserve"> in the main text.</w:t>
      </w:r>
    </w:p>
    <w:tbl>
      <w:tblPr>
        <w:tblStyle w:val="TableGrid"/>
        <w:tblW w:w="9498" w:type="dxa"/>
        <w:tblInd w:w="-142" w:type="dxa"/>
        <w:tblLook w:val="04A0"/>
      </w:tblPr>
      <w:tblGrid>
        <w:gridCol w:w="1276"/>
        <w:gridCol w:w="6946"/>
        <w:gridCol w:w="1276"/>
      </w:tblGrid>
      <w:tr w:rsidR="00CE08F9" w:rsidRPr="006C3D0B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E08F9" w:rsidRPr="006C3D0B" w:rsidRDefault="00CE08F9" w:rsidP="00E7482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C3D0B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08F9" w:rsidRPr="00C35862" w:rsidRDefault="00CE08F9" w:rsidP="00E7482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35862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E08F9" w:rsidRPr="006C3D0B" w:rsidRDefault="00CE08F9" w:rsidP="00E7482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472FA4" w:rsidRPr="006C3D0B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72FA4" w:rsidRPr="006C3D0B" w:rsidRDefault="00472FA4" w:rsidP="00472FA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4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FA4" w:rsidRPr="00472FA4" w:rsidRDefault="00472FA4" w:rsidP="00472FA4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72FA4">
              <w:rPr>
                <w:rFonts w:ascii="Arial" w:hAnsi="Arial" w:cs="Arial"/>
                <w:i/>
                <w:sz w:val="22"/>
                <w:szCs w:val="22"/>
              </w:rPr>
              <w:t>exo1Δ::HIS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72FA4" w:rsidRPr="00CE08F9" w:rsidRDefault="00472FA4" w:rsidP="00472FA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Pr="006C3D0B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503A04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836A06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836A06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3∆::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CE08F9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503A04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503A0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ad50∆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70550E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E402F7">
              <w:rPr>
                <w:rFonts w:ascii="Arial" w:hAnsi="Arial" w:cs="Arial"/>
                <w:i/>
                <w:sz w:val="22"/>
                <w:szCs w:val="22"/>
              </w:rPr>
              <w:t>rad52∆::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70550E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>ku70∆::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70550E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8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E402F7">
              <w:rPr>
                <w:rFonts w:ascii="Arial" w:hAnsi="Arial" w:cs="Arial"/>
                <w:i/>
                <w:sz w:val="22"/>
                <w:szCs w:val="22"/>
              </w:rPr>
              <w:t>rad52∆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402F7">
              <w:rPr>
                <w:rFonts w:ascii="Arial" w:hAnsi="Arial" w:cs="Arial"/>
                <w:i/>
                <w:sz w:val="22"/>
                <w:szCs w:val="22"/>
              </w:rPr>
              <w:t>ku70∆::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70550E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2F2BE5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2BE5" w:rsidRDefault="002F2BE5" w:rsidP="002F2B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2F2BE5" w:rsidRPr="00C35862" w:rsidRDefault="002F2BE5" w:rsidP="002F2BE5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94407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94407">
              <w:rPr>
                <w:rFonts w:ascii="Arial" w:hAnsi="Arial" w:cs="Arial"/>
                <w:i/>
                <w:sz w:val="22"/>
                <w:szCs w:val="22"/>
              </w:rPr>
              <w:t>sae2∆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2BE5" w:rsidRPr="0070550E" w:rsidRDefault="002F2BE5" w:rsidP="002F2B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2F2BE5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2BE5" w:rsidRDefault="002F2BE5" w:rsidP="002F2B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4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2F2BE5" w:rsidRPr="00C35862" w:rsidRDefault="002F2BE5" w:rsidP="002F2BE5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F2BE5">
              <w:rPr>
                <w:rFonts w:ascii="Arial" w:hAnsi="Arial" w:cs="Arial"/>
                <w:i/>
                <w:sz w:val="22"/>
                <w:szCs w:val="22"/>
              </w:rPr>
              <w:t>rnh201∆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2BE5" w:rsidRPr="0070550E" w:rsidRDefault="002F2BE5" w:rsidP="002F2B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Pr="006C3D0B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C3D0B">
              <w:rPr>
                <w:rFonts w:ascii="Arial" w:hAnsi="Arial" w:cs="Arial"/>
                <w:sz w:val="22"/>
                <w:szCs w:val="22"/>
              </w:rPr>
              <w:t xml:space="preserve">yPZ </w:t>
            </w:r>
            <w:r>
              <w:rPr>
                <w:rFonts w:ascii="Arial" w:hAnsi="Arial" w:cs="Arial"/>
                <w:sz w:val="22"/>
                <w:szCs w:val="22"/>
              </w:rPr>
              <w:t>7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 xml:space="preserve">MAT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9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dbf4-4A::HIS3 sld3-38A-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9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hta1-S129A hta2-S12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36A06" w:rsidRPr="007F572D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F57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eve Jackson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3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sml1-1 mec1Δ::TRP1 tel1Δ: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36A06" w:rsidRPr="007F572D" w:rsidRDefault="00836A06" w:rsidP="00836A06">
            <w:pPr>
              <w:spacing w:line="360" w:lineRule="auto"/>
              <w:rPr>
                <w:rFonts w:ascii="Helvetica" w:hAnsi="Helvetica" w:cs="Helvetica"/>
                <w:color w:val="000000"/>
                <w:lang w:val="en-US"/>
              </w:rPr>
            </w:pPr>
            <w:r w:rsidRPr="007F57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eve Jackson</w:t>
            </w:r>
          </w:p>
        </w:tc>
      </w:tr>
      <w:tr w:rsidR="00836A06" w:rsidRPr="001C65F2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Pr="006C3D0B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C3D0B">
              <w:rPr>
                <w:rFonts w:ascii="Arial" w:hAnsi="Arial" w:cs="Arial"/>
                <w:sz w:val="22"/>
                <w:szCs w:val="22"/>
              </w:rPr>
              <w:t>yPZ 114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sml1Δ::URA3 rad53Δ::LEU2 Rad52-eGFP::Hph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1C65F2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C65F2"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836A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6A06" w:rsidRPr="006C3D0B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C3D0B">
              <w:rPr>
                <w:rFonts w:ascii="Arial" w:hAnsi="Arial" w:cs="Arial"/>
                <w:sz w:val="22"/>
                <w:szCs w:val="22"/>
              </w:rPr>
              <w:t>yPZ 11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36A06" w:rsidRPr="00C35862" w:rsidRDefault="00836A06" w:rsidP="00836A0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Rad52-eGFP::HphNT dbf4-4A::HIS3 sld3-38A-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36A06" w:rsidRPr="001C65F2" w:rsidRDefault="00836A06" w:rsidP="00836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C65F2"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4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>
              <w:t xml:space="preserve"> </w:t>
            </w:r>
            <w:r w:rsidRPr="001F18B2">
              <w:rPr>
                <w:rFonts w:ascii="Arial" w:hAnsi="Arial" w:cs="Arial"/>
                <w:i/>
                <w:sz w:val="22"/>
                <w:szCs w:val="22"/>
              </w:rPr>
              <w:t>csm3Δ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4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i/>
                <w:iCs/>
                <w:color w:val="000000"/>
                <w:lang w:val="en-US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C35862">
              <w:rPr>
                <w:rFonts w:ascii="Helvetica" w:hAnsi="Helvetica" w:cs="Helvetica"/>
                <w:i/>
                <w:iCs/>
                <w:color w:val="000000"/>
                <w:lang w:val="en-US"/>
              </w:rPr>
              <w:t xml:space="preserve"> hta1-S129A hta2-S129A dbf4-4A::HIS3</w:t>
            </w:r>
          </w:p>
          <w:p w:rsidR="001F18B2" w:rsidRPr="00C35862" w:rsidRDefault="001F18B2" w:rsidP="001F18B2">
            <w:pPr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i/>
                <w:iCs/>
                <w:color w:val="000000"/>
                <w:lang w:val="en-US"/>
              </w:rPr>
            </w:pPr>
            <w:r w:rsidRPr="00C35862">
              <w:rPr>
                <w:rFonts w:ascii="Helvetica" w:hAnsi="Helvetica" w:cs="Helvetica"/>
                <w:i/>
                <w:iCs/>
                <w:color w:val="000000"/>
                <w:lang w:val="en-US"/>
              </w:rPr>
              <w:t>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Default="001F18B2" w:rsidP="001F18B2">
            <w:pPr>
              <w:spacing w:line="360" w:lineRule="auto"/>
              <w:rPr>
                <w:rFonts w:ascii="Helvetica" w:hAnsi="Helvetica" w:cs="Helvetica"/>
                <w:color w:val="000000"/>
                <w:lang w:val="en-US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4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 xml:space="preserve">MATa sml1-1 mec1Δ::TRP1 tel1Δ:::HIS3 dbf4-4A::HIS3 sld3-38A-10his13myc ::KanmX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C65F2"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48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 xml:space="preserve"> ctf18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A599B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48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 xml:space="preserve"> 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4A::HIS3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 xml:space="preserve">10his13myc::KanmX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ctf18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A599B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48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B96">
              <w:rPr>
                <w:rFonts w:ascii="Arial" w:hAnsi="Arial" w:cs="Arial"/>
                <w:i/>
                <w:sz w:val="22"/>
                <w:szCs w:val="22"/>
              </w:rPr>
              <w:t>rnh201∆::Hph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B96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9A5B96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9A5B96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B96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9A5B96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2A599B" w:rsidRDefault="002B6013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A599B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3DDE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3DDE" w:rsidRDefault="001F3DDE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3DDE" w:rsidRPr="00C35862" w:rsidRDefault="001F3DDE" w:rsidP="001F3DDE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>
              <w:t xml:space="preserve"> </w:t>
            </w:r>
            <w:r w:rsidRPr="001F3DDE">
              <w:rPr>
                <w:rFonts w:ascii="Arial" w:hAnsi="Arial" w:cs="Arial"/>
                <w:i/>
                <w:sz w:val="22"/>
                <w:szCs w:val="22"/>
              </w:rPr>
              <w:t>csm3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F3DDE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F3DDE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F3DDE">
              <w:rPr>
                <w:rFonts w:ascii="Arial" w:hAnsi="Arial" w:cs="Arial"/>
                <w:i/>
                <w:sz w:val="22"/>
                <w:szCs w:val="22"/>
              </w:rPr>
              <w:t>10his13myc ::KanmX 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F3DDE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3DDE" w:rsidRPr="002A599B" w:rsidRDefault="001F3DDE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A599B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 xml:space="preserve"> sgs1Δ::HPH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063839">
              <w:rPr>
                <w:rFonts w:ascii="Arial" w:hAnsi="Arial" w:cs="Arial"/>
                <w:i/>
                <w:sz w:val="22"/>
                <w:szCs w:val="22"/>
              </w:rPr>
              <w:t>ku70∆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63839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63839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63839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63839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63839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4B7D7B">
              <w:rPr>
                <w:rFonts w:ascii="Arial" w:hAnsi="Arial" w:cs="Arial"/>
                <w:i/>
                <w:sz w:val="22"/>
                <w:szCs w:val="22"/>
              </w:rPr>
              <w:t>rev3∆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B7D7B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4B7D7B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4B7D7B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B7D7B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4B7D7B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8C457B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0F6728">
              <w:rPr>
                <w:rFonts w:ascii="Arial" w:hAnsi="Arial" w:cs="Arial"/>
                <w:i/>
                <w:sz w:val="22"/>
                <w:szCs w:val="22"/>
              </w:rPr>
              <w:t xml:space="preserve"> sgs1Δ::H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C65F2"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3551C">
              <w:rPr>
                <w:rFonts w:ascii="Arial" w:hAnsi="Arial" w:cs="Arial"/>
                <w:i/>
                <w:sz w:val="22"/>
                <w:szCs w:val="22"/>
              </w:rPr>
              <w:t>exo1Δ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3551C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3551C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3551C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3551C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3551C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 xml:space="preserve"> ctf18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top1Δ::Nat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5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071723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4A::HIS3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 xml:space="preserve">10his13myc::KanmX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ctf18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71723">
              <w:rPr>
                <w:rFonts w:ascii="Arial" w:hAnsi="Arial" w:cs="Arial"/>
                <w:i/>
                <w:sz w:val="22"/>
                <w:szCs w:val="22"/>
              </w:rPr>
              <w:t>top1Δ::Nat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41CC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1CC6" w:rsidRDefault="00E41CC6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41CC6" w:rsidRDefault="00E41CC6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E41CC6">
              <w:rPr>
                <w:rFonts w:ascii="Arial" w:hAnsi="Arial" w:cs="Arial"/>
                <w:i/>
                <w:sz w:val="22"/>
                <w:szCs w:val="22"/>
              </w:rPr>
              <w:t xml:space="preserve"> bub3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1CC6" w:rsidRPr="0070550E" w:rsidRDefault="00E41CC6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D18E0">
              <w:rPr>
                <w:rFonts w:ascii="Arial" w:hAnsi="Arial" w:cs="Arial"/>
                <w:i/>
                <w:sz w:val="22"/>
                <w:szCs w:val="22"/>
              </w:rPr>
              <w:t>sae2∆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D18E0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D18E0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D18E0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D18E0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D18E0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93F8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3F83" w:rsidRDefault="00F93F83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6</w:t>
            </w:r>
            <w:r w:rsidR="00151FD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F93F83" w:rsidRPr="00C35862" w:rsidRDefault="00F93F83" w:rsidP="00F93F83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93F83">
              <w:rPr>
                <w:rFonts w:ascii="Arial" w:hAnsi="Arial" w:cs="Arial"/>
                <w:i/>
                <w:sz w:val="22"/>
                <w:szCs w:val="22"/>
              </w:rPr>
              <w:t xml:space="preserve"> 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F93F83">
              <w:rPr>
                <w:rFonts w:ascii="Arial" w:hAnsi="Arial" w:cs="Arial"/>
                <w:i/>
                <w:sz w:val="22"/>
                <w:szCs w:val="22"/>
              </w:rPr>
              <w:t>4A::HIS3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F93F83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F93F83">
              <w:rPr>
                <w:rFonts w:ascii="Arial" w:hAnsi="Arial" w:cs="Arial"/>
                <w:i/>
                <w:sz w:val="22"/>
                <w:szCs w:val="22"/>
              </w:rPr>
              <w:t xml:space="preserve">10his13myc ::KanmX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93F83">
              <w:rPr>
                <w:rFonts w:ascii="Arial" w:hAnsi="Arial" w:cs="Arial"/>
                <w:i/>
                <w:sz w:val="22"/>
                <w:szCs w:val="22"/>
              </w:rPr>
              <w:t>bub3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3F83" w:rsidRPr="0070550E" w:rsidRDefault="00186047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7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451556">
              <w:rPr>
                <w:rFonts w:ascii="Arial" w:hAnsi="Arial" w:cs="Arial"/>
                <w:i/>
                <w:sz w:val="22"/>
                <w:szCs w:val="22"/>
              </w:rPr>
              <w:t>rad52∆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51556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451556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451556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51556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451556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DA7223">
              <w:rPr>
                <w:rFonts w:ascii="Arial" w:hAnsi="Arial" w:cs="Arial"/>
                <w:i/>
                <w:sz w:val="22"/>
                <w:szCs w:val="22"/>
              </w:rPr>
              <w:t xml:space="preserve"> mus8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7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DA722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35862">
              <w:rPr>
                <w:rFonts w:ascii="Arial" w:hAnsi="Arial" w:cs="Arial"/>
                <w:i/>
                <w:sz w:val="22"/>
                <w:szCs w:val="22"/>
              </w:rPr>
              <w:t xml:space="preserve">dbf4-4A::HIS3  sld3-38A-10his13myc::KanmX </w:t>
            </w:r>
            <w:r w:rsidRPr="00DA7223">
              <w:rPr>
                <w:rFonts w:ascii="Arial" w:hAnsi="Arial" w:cs="Arial"/>
                <w:i/>
                <w:sz w:val="22"/>
                <w:szCs w:val="22"/>
              </w:rPr>
              <w:t>mus8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7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C35862">
              <w:rPr>
                <w:rFonts w:ascii="Helvetica" w:hAnsi="Helvetica" w:cs="Helvetica"/>
                <w:i/>
                <w:iCs/>
                <w:color w:val="000000"/>
                <w:lang w:val="en-US"/>
              </w:rPr>
              <w:t xml:space="preserve"> tof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C65F2"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877B6D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rad50∆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361E10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1E10" w:rsidRDefault="00361E10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58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361E10" w:rsidRPr="00C35862" w:rsidRDefault="00361E10" w:rsidP="00361E10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361E10">
              <w:rPr>
                <w:rFonts w:ascii="Arial" w:hAnsi="Arial" w:cs="Arial"/>
                <w:i/>
                <w:sz w:val="22"/>
                <w:szCs w:val="22"/>
              </w:rPr>
              <w:t xml:space="preserve"> 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361E10">
              <w:rPr>
                <w:rFonts w:ascii="Arial" w:hAnsi="Arial" w:cs="Arial"/>
                <w:i/>
                <w:sz w:val="22"/>
                <w:szCs w:val="22"/>
              </w:rPr>
              <w:t>4A::HIS3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361E10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361E10">
              <w:rPr>
                <w:rFonts w:ascii="Arial" w:hAnsi="Arial" w:cs="Arial"/>
                <w:i/>
                <w:sz w:val="22"/>
                <w:szCs w:val="22"/>
              </w:rPr>
              <w:t>10his13myc ::KanmX tof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1E10" w:rsidRPr="0070550E" w:rsidRDefault="00361E10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7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E148E1">
              <w:rPr>
                <w:rFonts w:ascii="Arial" w:hAnsi="Arial" w:cs="Arial"/>
                <w:i/>
                <w:sz w:val="22"/>
                <w:szCs w:val="22"/>
              </w:rPr>
              <w:t>rad23∆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7F3CE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3CE6" w:rsidRDefault="007F3CE6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7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F3CE6" w:rsidRPr="00C35862" w:rsidRDefault="007F3CE6" w:rsidP="007F3CE6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F3CE6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F3CE6">
              <w:rPr>
                <w:rFonts w:ascii="Arial" w:hAnsi="Arial" w:cs="Arial"/>
                <w:i/>
                <w:sz w:val="22"/>
                <w:szCs w:val="22"/>
              </w:rPr>
              <w:t>4A::HIS3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F3CE6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F3CE6">
              <w:rPr>
                <w:rFonts w:ascii="Arial" w:hAnsi="Arial" w:cs="Arial"/>
                <w:i/>
                <w:sz w:val="22"/>
                <w:szCs w:val="22"/>
              </w:rPr>
              <w:t>10his13myc ::KanmX tof1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F3CE6">
              <w:rPr>
                <w:rFonts w:ascii="Arial" w:hAnsi="Arial" w:cs="Arial"/>
                <w:i/>
                <w:sz w:val="22"/>
                <w:szCs w:val="22"/>
              </w:rPr>
              <w:t>Rad52-eGFP::Hph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3CE6" w:rsidRPr="0070550E" w:rsidRDefault="008C457B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695B06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B06" w:rsidRDefault="00695B06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7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695B06" w:rsidRPr="00C35862" w:rsidRDefault="00695B06" w:rsidP="00695B06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695B06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95B06">
              <w:rPr>
                <w:rFonts w:ascii="Arial" w:hAnsi="Arial" w:cs="Arial"/>
                <w:i/>
                <w:sz w:val="22"/>
                <w:szCs w:val="22"/>
              </w:rPr>
              <w:t>tof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B06" w:rsidRPr="0070550E" w:rsidRDefault="00695B06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7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D57C37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E148E1">
              <w:rPr>
                <w:rFonts w:ascii="Arial" w:hAnsi="Arial" w:cs="Arial"/>
                <w:i/>
                <w:sz w:val="22"/>
                <w:szCs w:val="22"/>
              </w:rPr>
              <w:t>rad23∆::TRP1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 xml:space="preserve">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877B6D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8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227145">
              <w:rPr>
                <w:rFonts w:ascii="Arial" w:hAnsi="Arial" w:cs="Arial"/>
                <w:i/>
                <w:sz w:val="22"/>
                <w:szCs w:val="22"/>
              </w:rPr>
              <w:t>apn1∆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8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227145">
              <w:rPr>
                <w:rFonts w:ascii="Arial" w:hAnsi="Arial" w:cs="Arial"/>
                <w:i/>
                <w:sz w:val="22"/>
                <w:szCs w:val="22"/>
              </w:rPr>
              <w:t>apn1∆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35862">
              <w:rPr>
                <w:rFonts w:ascii="Arial" w:hAnsi="Arial" w:cs="Arial"/>
                <w:i/>
                <w:sz w:val="22"/>
                <w:szCs w:val="22"/>
              </w:rPr>
              <w:t>dbf4-4A::HIS3  sld3-38A-10his13my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8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AA1B82">
              <w:rPr>
                <w:rFonts w:ascii="Arial" w:hAnsi="Arial" w:cs="Arial"/>
                <w:i/>
                <w:sz w:val="22"/>
                <w:szCs w:val="22"/>
              </w:rPr>
              <w:t xml:space="preserve"> trp1::SLD2-PGAL1-10-DPB11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A1B82">
              <w:rPr>
                <w:rFonts w:ascii="Arial" w:hAnsi="Arial" w:cs="Arial"/>
                <w:i/>
                <w:sz w:val="22"/>
                <w:szCs w:val="22"/>
              </w:rPr>
              <w:t>ura3::SLD3-PGAL1-10-DBF4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A1B82">
              <w:rPr>
                <w:rFonts w:ascii="Arial" w:hAnsi="Arial" w:cs="Arial"/>
                <w:i/>
                <w:sz w:val="22"/>
                <w:szCs w:val="22"/>
              </w:rPr>
              <w:t>leu2::SLD7-PGAL1-10-CDC45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A1B82">
              <w:rPr>
                <w:rFonts w:ascii="Arial" w:hAnsi="Arial" w:cs="Arial"/>
                <w:i/>
                <w:sz w:val="22"/>
                <w:szCs w:val="22"/>
              </w:rPr>
              <w:t>Rad52-eGFP::Hph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8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D806CD">
              <w:rPr>
                <w:rFonts w:ascii="Arial" w:hAnsi="Arial" w:cs="Arial"/>
                <w:i/>
                <w:sz w:val="22"/>
                <w:szCs w:val="22"/>
              </w:rPr>
              <w:t>msh2∆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9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D806CD">
              <w:rPr>
                <w:rFonts w:ascii="Arial" w:hAnsi="Arial" w:cs="Arial"/>
                <w:i/>
                <w:sz w:val="22"/>
                <w:szCs w:val="22"/>
              </w:rPr>
              <w:t>msh2∆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35862">
              <w:rPr>
                <w:rFonts w:ascii="Arial" w:hAnsi="Arial" w:cs="Arial"/>
                <w:i/>
                <w:sz w:val="22"/>
                <w:szCs w:val="22"/>
              </w:rPr>
              <w:t>dbf4-4A::HIS3  sld3-38A-10his13my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19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pStyle w:val="NormalWeb"/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rad52∆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ku70∆: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DB0A0E">
              <w:rPr>
                <w:rFonts w:ascii="Arial" w:hAnsi="Arial" w:cs="Arial"/>
                <w:i/>
                <w:sz w:val="22"/>
                <w:szCs w:val="22"/>
              </w:rPr>
              <w:t>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70550E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C3D0B">
              <w:rPr>
                <w:rFonts w:ascii="Arial" w:hAnsi="Arial" w:cs="Arial"/>
                <w:sz w:val="22"/>
                <w:szCs w:val="22"/>
              </w:rPr>
              <w:t>yPZ 19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Rad52-eGFP::Hph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C65F2"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07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>sml1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Pr="006C3D0B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0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>sml1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>trp1::SLD2-PGAL1-10-DPB11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>ura3::SLD3-PGAL1-10-DBF4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16A78">
              <w:rPr>
                <w:rFonts w:ascii="Arial" w:hAnsi="Arial" w:cs="Arial"/>
                <w:i/>
                <w:sz w:val="22"/>
                <w:szCs w:val="22"/>
              </w:rPr>
              <w:t>leu2::SLD7-PGAL1-10-CDC45::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Pr="001C65F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C36158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6158" w:rsidRDefault="00C36158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1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C36158" w:rsidRPr="007F572D" w:rsidRDefault="00C36158" w:rsidP="00C3615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7F572D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7F572D">
              <w:rPr>
                <w:rFonts w:ascii="Arial" w:hAnsi="Arial" w:cs="Arial"/>
                <w:i/>
                <w:sz w:val="22"/>
                <w:szCs w:val="22"/>
              </w:rPr>
              <w:t xml:space="preserve"> UBR1::GAL1-10-Ubiquitin-M-LacI fragment-Myc-UBR1 (HIS3)</w:t>
            </w:r>
          </w:p>
          <w:p w:rsidR="00C36158" w:rsidRPr="007F572D" w:rsidRDefault="00C36158" w:rsidP="00C3615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leu2-3::pCM244(CMVp-tetR’-SSN6, LEU2) x 3</w:t>
            </w:r>
          </w:p>
          <w:p w:rsidR="00C36158" w:rsidRPr="007F572D" w:rsidRDefault="00C36158" w:rsidP="00C3615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top2-td TOP2 5’ upstream-100- to -1 replaced with kanMX-tTA (tetR-VP16)-tetO2 - Ub - DHFRts- Myc-linker)</w:t>
            </w:r>
          </w:p>
          <w:p w:rsidR="00C36158" w:rsidRPr="007F572D" w:rsidRDefault="00C36158" w:rsidP="00C3615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tof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6158" w:rsidRPr="0070550E" w:rsidRDefault="00FB589F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A0AFB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0AFB" w:rsidRDefault="008A0AFB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1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A0AFB" w:rsidRPr="007F572D" w:rsidRDefault="00C36158" w:rsidP="008A0AFB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 xml:space="preserve">MATa </w:t>
            </w:r>
            <w:r w:rsidR="008A0AFB" w:rsidRPr="007F572D">
              <w:rPr>
                <w:rFonts w:ascii="Arial" w:hAnsi="Arial" w:cs="Arial"/>
                <w:i/>
                <w:sz w:val="22"/>
                <w:szCs w:val="22"/>
              </w:rPr>
              <w:t>UBR1::GAL1-10-Ubiquitin-M-LacI fragment-Myc-UBR1 (HIS3)</w:t>
            </w:r>
          </w:p>
          <w:p w:rsidR="008A0AFB" w:rsidRPr="007F572D" w:rsidRDefault="008A0AFB" w:rsidP="008A0AFB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leu2-3::pCM244(CMVp-tetR’-SSN6, LEU2) x 3</w:t>
            </w:r>
          </w:p>
          <w:p w:rsidR="008A0AFB" w:rsidRPr="007F572D" w:rsidRDefault="008A0AFB" w:rsidP="008A0AFB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top2-td TOP2 5’ upstream-100- to -1 replaced with kanMX-tTA (tetR-VP16)-tetO2 - Ub - DHFRts- Myc-linker)</w:t>
            </w:r>
          </w:p>
          <w:p w:rsidR="008A0AFB" w:rsidRPr="007F572D" w:rsidRDefault="008A0AFB" w:rsidP="008A0AFB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dbf4-4A::HIS3</w:t>
            </w:r>
          </w:p>
          <w:p w:rsidR="008A0AFB" w:rsidRPr="007F572D" w:rsidRDefault="008A0AFB" w:rsidP="008A0AFB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sld3-38A-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0AFB" w:rsidRPr="0070550E" w:rsidRDefault="004D0331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2711C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711C" w:rsidRDefault="0012711C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2711C" w:rsidRPr="007F572D" w:rsidRDefault="0012711C" w:rsidP="0012711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MATa UBR1::GAL1-10-Ubiquitin-M-LacI fragment-Myc-UBR1 (HIS3)</w:t>
            </w:r>
          </w:p>
          <w:p w:rsidR="0012711C" w:rsidRPr="007F572D" w:rsidRDefault="0012711C" w:rsidP="0012711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leu2-3::pCM244(CMVp-tetR’-SSN6, LEU2) x 3</w:t>
            </w:r>
          </w:p>
          <w:p w:rsidR="0012711C" w:rsidRPr="007F572D" w:rsidRDefault="0012711C" w:rsidP="0012711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top2-td TOP2 5’ upstream-100- to -1 replaced with kanMX-tTA (tetR-VP16)-tetO2 - Ub - DHFRts- Myc-linker)</w:t>
            </w:r>
          </w:p>
          <w:p w:rsidR="0012711C" w:rsidRPr="007F572D" w:rsidRDefault="0012711C" w:rsidP="0012711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tof1Δ::URA3</w:t>
            </w:r>
          </w:p>
          <w:p w:rsidR="0012711C" w:rsidRPr="007F572D" w:rsidRDefault="0012711C" w:rsidP="0012711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sld3-38A-10his13myc ::KanmX</w:t>
            </w:r>
          </w:p>
          <w:p w:rsidR="0012711C" w:rsidRPr="007F572D" w:rsidRDefault="0012711C" w:rsidP="0012711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572D">
              <w:rPr>
                <w:rFonts w:ascii="Arial" w:hAnsi="Arial" w:cs="Arial"/>
                <w:i/>
                <w:sz w:val="22"/>
                <w:szCs w:val="22"/>
              </w:rPr>
              <w:t>dbf4-4A::HI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711C" w:rsidRPr="0070550E" w:rsidRDefault="0012711C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2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26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1Δ::HphMX dbf4-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4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26059A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6059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26059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sml1Δ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4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6059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26059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sml1Δ::KanMX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top2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Default="008C457B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F18B2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5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1F18B2" w:rsidRPr="00C35862" w:rsidRDefault="001F18B2" w:rsidP="001F18B2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>sml1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9F212F">
              <w:rPr>
                <w:rFonts w:ascii="Arial" w:hAnsi="Arial" w:cs="Arial"/>
                <w:i/>
                <w:sz w:val="22"/>
                <w:szCs w:val="22"/>
              </w:rPr>
              <w:t>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18B2" w:rsidRDefault="001F18B2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62159F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2159F" w:rsidRDefault="0062159F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62159F" w:rsidRPr="00C35862" w:rsidRDefault="0062159F" w:rsidP="0062159F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62159F">
              <w:rPr>
                <w:rFonts w:ascii="Arial" w:hAnsi="Arial" w:cs="Arial"/>
                <w:i/>
                <w:sz w:val="22"/>
                <w:szCs w:val="22"/>
              </w:rPr>
              <w:t xml:space="preserve"> bub3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2159F">
              <w:rPr>
                <w:rFonts w:ascii="Arial" w:hAnsi="Arial" w:cs="Arial"/>
                <w:i/>
                <w:sz w:val="22"/>
                <w:szCs w:val="22"/>
              </w:rPr>
              <w:t>top1Δ::Nat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159F" w:rsidRDefault="0062159F" w:rsidP="001F18B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7C6D7A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6D7A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C6D7A" w:rsidRPr="00C35862" w:rsidRDefault="007C6D7A" w:rsidP="007C6D7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62159F">
              <w:rPr>
                <w:rFonts w:ascii="Arial" w:hAnsi="Arial" w:cs="Arial"/>
                <w:i/>
                <w:sz w:val="22"/>
                <w:szCs w:val="22"/>
              </w:rPr>
              <w:t xml:space="preserve"> bub3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2159F">
              <w:rPr>
                <w:rFonts w:ascii="Arial" w:hAnsi="Arial" w:cs="Arial"/>
                <w:i/>
                <w:sz w:val="22"/>
                <w:szCs w:val="22"/>
              </w:rPr>
              <w:t>top1Δ::Nat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35862">
              <w:rPr>
                <w:rFonts w:ascii="Arial" w:hAnsi="Arial" w:cs="Arial"/>
                <w:i/>
                <w:sz w:val="22"/>
                <w:szCs w:val="22"/>
              </w:rPr>
              <w:t>dbf4-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6D7A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7C6D7A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6D7A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C6D7A" w:rsidRPr="00C35862" w:rsidRDefault="007C6D7A" w:rsidP="007C6D7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1Δ::HphMX tof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6D7A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7C6D7A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6D7A" w:rsidRPr="006C3D0B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7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C6D7A" w:rsidRPr="00C35862" w:rsidRDefault="007C6D7A" w:rsidP="007C6D7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1Δ::HphMX tof1Δ::URA3 dbf4-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6D7A" w:rsidRPr="006C3D0B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7C6D7A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6D7A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8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C6D7A" w:rsidRPr="00C35862" w:rsidRDefault="007C6D7A" w:rsidP="007C6D7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 xml:space="preserve"> top2-4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sml1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trp1::SLD2-PGAL1-10-DPB11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ura3::SLD3-PGAL1-10-DBF4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leu2::SLD7-PGAL1-10-CDC45::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6D7A" w:rsidRDefault="007C6D7A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887BC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BC3" w:rsidRDefault="00887BC3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8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887BC3" w:rsidRPr="00C35862" w:rsidRDefault="00887BC3" w:rsidP="00887BC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887BC3">
              <w:rPr>
                <w:rFonts w:ascii="Arial" w:hAnsi="Arial" w:cs="Arial"/>
                <w:i/>
                <w:sz w:val="22"/>
                <w:szCs w:val="22"/>
              </w:rPr>
              <w:t xml:space="preserve"> top1Δ::Nat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87BC3">
              <w:rPr>
                <w:rFonts w:ascii="Arial" w:hAnsi="Arial" w:cs="Arial"/>
                <w:i/>
                <w:sz w:val="22"/>
                <w:szCs w:val="22"/>
              </w:rPr>
              <w:t>tof1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87BC3">
              <w:rPr>
                <w:rFonts w:ascii="Arial" w:hAnsi="Arial" w:cs="Arial"/>
                <w:i/>
                <w:sz w:val="22"/>
                <w:szCs w:val="22"/>
              </w:rPr>
              <w:t>Rad52-eGFP::Hph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BC3" w:rsidRDefault="00887BC3" w:rsidP="007C6D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315F8C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5F8C" w:rsidRDefault="00315F8C" w:rsidP="00315F8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8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315F8C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EB5363">
              <w:rPr>
                <w:rFonts w:ascii="Arial" w:hAnsi="Arial" w:cs="Arial"/>
                <w:i/>
                <w:sz w:val="22"/>
                <w:szCs w:val="22"/>
              </w:rPr>
              <w:t xml:space="preserve"> csm3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5363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5F8C" w:rsidRDefault="00315F8C" w:rsidP="00315F8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2C8D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8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EB5363">
              <w:rPr>
                <w:rFonts w:ascii="Arial" w:hAnsi="Arial" w:cs="Arial"/>
                <w:i/>
                <w:sz w:val="22"/>
                <w:szCs w:val="22"/>
              </w:rPr>
              <w:t xml:space="preserve"> csm3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5363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2C8D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8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 xml:space="preserve"> top1Δ::Nat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tof1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B7A03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EB7A03">
              <w:rPr>
                <w:rFonts w:ascii="Arial" w:hAnsi="Arial" w:cs="Arial"/>
                <w:i/>
                <w:sz w:val="22"/>
                <w:szCs w:val="22"/>
              </w:rPr>
              <w:t>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9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 xml:space="preserve"> mus81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9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 xml:space="preserve"> sgs1Δ::HPH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1564BD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1BCD">
              <w:rPr>
                <w:rFonts w:ascii="Arial" w:hAnsi="Arial" w:cs="Arial"/>
                <w:sz w:val="22"/>
                <w:szCs w:val="22"/>
              </w:rPr>
              <w:t>yPZ 29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E41B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Gal1-10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Csm3/Tof1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1BCD">
              <w:rPr>
                <w:rFonts w:ascii="Arial" w:hAnsi="Arial" w:cs="Arial"/>
                <w:sz w:val="22"/>
                <w:szCs w:val="22"/>
              </w:rPr>
              <w:t>yPZ 296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56452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Gal1-10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Csm3/Tof1::TRP1</w:t>
            </w:r>
          </w:p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564522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9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2A6302">
              <w:rPr>
                <w:rFonts w:ascii="Arial" w:hAnsi="Arial" w:cs="Arial"/>
                <w:i/>
                <w:sz w:val="22"/>
                <w:szCs w:val="22"/>
              </w:rPr>
              <w:t xml:space="preserve"> sgs1Δ::HPH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A6302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9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D03F8F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Gal1-10</w:t>
            </w:r>
            <w:r w:rsidRPr="00D03F8F">
              <w:rPr>
                <w:rFonts w:ascii="Arial" w:hAnsi="Arial" w:cs="Arial"/>
                <w:i/>
                <w:sz w:val="22"/>
                <w:szCs w:val="22"/>
              </w:rPr>
              <w:t>-Top2::TRP1</w:t>
            </w:r>
            <w:r w:rsidRPr="00C35862">
              <w:rPr>
                <w:rFonts w:ascii="Arial" w:hAnsi="Arial" w:cs="Arial"/>
                <w:i/>
                <w:sz w:val="22"/>
                <w:szCs w:val="22"/>
              </w:rPr>
              <w:t xml:space="preserve"> dbf4-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29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D03F8F">
              <w:rPr>
                <w:rFonts w:ascii="Arial" w:hAnsi="Arial" w:cs="Arial"/>
                <w:i/>
                <w:sz w:val="22"/>
                <w:szCs w:val="22"/>
              </w:rPr>
              <w:t xml:space="preserve"> Rad52-eGFP::HphNT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564522">
              <w:rPr>
                <w:rFonts w:ascii="Arial" w:hAnsi="Arial" w:cs="Arial"/>
                <w:i/>
                <w:sz w:val="22"/>
                <w:szCs w:val="22"/>
              </w:rPr>
              <w:t>Gal1-10</w:t>
            </w:r>
            <w:r w:rsidRPr="00D03F8F">
              <w:rPr>
                <w:rFonts w:ascii="Arial" w:hAnsi="Arial" w:cs="Arial"/>
                <w:i/>
                <w:sz w:val="22"/>
                <w:szCs w:val="22"/>
              </w:rPr>
              <w:t>-Top2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1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7731C9">
              <w:rPr>
                <w:rFonts w:ascii="Arial" w:hAnsi="Arial" w:cs="Arial"/>
                <w:i/>
                <w:sz w:val="22"/>
                <w:szCs w:val="22"/>
              </w:rPr>
              <w:t xml:space="preserve"> 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731C9">
              <w:rPr>
                <w:rFonts w:ascii="Arial" w:hAnsi="Arial" w:cs="Arial"/>
                <w:i/>
                <w:sz w:val="22"/>
                <w:szCs w:val="22"/>
              </w:rPr>
              <w:t>4A::HIS3 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731C9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731C9">
              <w:rPr>
                <w:rFonts w:ascii="Arial" w:hAnsi="Arial" w:cs="Arial"/>
                <w:i/>
                <w:sz w:val="22"/>
                <w:szCs w:val="22"/>
              </w:rPr>
              <w:t xml:space="preserve">10his13myc ::KanmX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731C9">
              <w:rPr>
                <w:rFonts w:ascii="Arial" w:hAnsi="Arial" w:cs="Arial"/>
                <w:i/>
                <w:sz w:val="22"/>
                <w:szCs w:val="22"/>
              </w:rPr>
              <w:t>mms4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731C9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1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 xml:space="preserve"> mus81Δ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87BB9">
              <w:rPr>
                <w:rFonts w:ascii="Arial" w:hAnsi="Arial" w:cs="Arial"/>
                <w:i/>
                <w:sz w:val="22"/>
                <w:szCs w:val="22"/>
              </w:rPr>
              <w:t>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2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35862">
              <w:rPr>
                <w:rFonts w:ascii="Arial" w:hAnsi="Arial" w:cs="Arial"/>
                <w:i/>
                <w:sz w:val="22"/>
                <w:szCs w:val="22"/>
              </w:rPr>
              <w:t>mus81Δ::URA3 top1Δ::HphMX dbf4 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2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 xml:space="preserve">MATa ADE+ MYO1-GFP::HIS3 HTB2::mCherry::His5 top1Δ::HphMX </w:t>
            </w:r>
          </w:p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dbf4-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2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 dbf4-4A::HIS3 sld3-38A-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2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29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 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 mus81Δ::U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 mus81Δ::URA3 top1Δ::Hph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ADE+ MYO1-GFP::HIS3 HTB2::mCherry::His5 mus81Δ::URA3 dbf4-4A::HIS3 sld3-38A-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 xml:space="preserve"> top1Δ::Hph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tho2Δ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B35E0C">
              <w:rPr>
                <w:rFonts w:ascii="Arial" w:hAnsi="Arial" w:cs="Arial"/>
                <w:i/>
                <w:sz w:val="22"/>
                <w:szCs w:val="22"/>
              </w:rPr>
              <w:t xml:space="preserve"> thp2Δ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 xml:space="preserve"> tho2Δ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10his13myc 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6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 xml:space="preserve"> top1Δ::Hph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1632A">
              <w:rPr>
                <w:rFonts w:ascii="Arial" w:hAnsi="Arial" w:cs="Arial"/>
                <w:i/>
                <w:sz w:val="22"/>
                <w:szCs w:val="22"/>
              </w:rPr>
              <w:t>tho2Δ::T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8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2-4 + pRS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39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2-4 dbf4-4A::HIS3 sld3-38A-10his13myc ::KanmX + pRS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5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F74A8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</w:t>
            </w:r>
            <w:r w:rsidRPr="00F74A8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58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r w:rsidRPr="00A92CEA">
              <w:rPr>
                <w:rFonts w:ascii="Arial" w:hAnsi="Arial" w:cs="Arial"/>
                <w:i/>
                <w:sz w:val="22"/>
                <w:szCs w:val="22"/>
              </w:rPr>
              <w:t xml:space="preserve"> RAD5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92CEA">
              <w:rPr>
                <w:rFonts w:ascii="Arial" w:hAnsi="Arial" w:cs="Arial"/>
                <w:i/>
                <w:sz w:val="22"/>
                <w:szCs w:val="22"/>
              </w:rPr>
              <w:t>dbf4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A92CEA">
              <w:rPr>
                <w:rFonts w:ascii="Arial" w:hAnsi="Arial" w:cs="Arial"/>
                <w:i/>
                <w:sz w:val="22"/>
                <w:szCs w:val="22"/>
              </w:rPr>
              <w:t>4A::HIS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92CEA">
              <w:rPr>
                <w:rFonts w:ascii="Arial" w:hAnsi="Arial" w:cs="Arial"/>
                <w:i/>
                <w:sz w:val="22"/>
                <w:szCs w:val="22"/>
              </w:rPr>
              <w:t>sld3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A92CEA">
              <w:rPr>
                <w:rFonts w:ascii="Arial" w:hAnsi="Arial" w:cs="Arial"/>
                <w:i/>
                <w:sz w:val="22"/>
                <w:szCs w:val="22"/>
              </w:rPr>
              <w:t>38A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A92CEA">
              <w:rPr>
                <w:rFonts w:ascii="Arial" w:hAnsi="Arial" w:cs="Arial"/>
                <w:i/>
                <w:sz w:val="22"/>
                <w:szCs w:val="22"/>
              </w:rPr>
              <w:t>10his13myc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7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2-4 + p1184 (10kb co-direction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60F1">
              <w:rPr>
                <w:rFonts w:ascii="Arial" w:hAnsi="Arial" w:cs="Arial"/>
                <w:sz w:val="22"/>
                <w:szCs w:val="22"/>
              </w:rPr>
              <w:t>yPZ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C60F1">
              <w:rPr>
                <w:rFonts w:ascii="Arial" w:hAnsi="Arial" w:cs="Arial"/>
                <w:sz w:val="22"/>
                <w:szCs w:val="22"/>
              </w:rPr>
              <w:t>37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2-4 dbf4-4A::HIS3 sld3-38A-10his13myc ::KanmX + p1184 (10kb co-direction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60F1">
              <w:rPr>
                <w:rFonts w:ascii="Arial" w:hAnsi="Arial" w:cs="Arial"/>
                <w:sz w:val="22"/>
                <w:szCs w:val="22"/>
              </w:rPr>
              <w:t>yPZ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C60F1">
              <w:rPr>
                <w:rFonts w:ascii="Arial" w:hAnsi="Arial" w:cs="Arial"/>
                <w:sz w:val="22"/>
                <w:szCs w:val="22"/>
              </w:rPr>
              <w:t>37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2-4 + p1185 (10kb converg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Pr="0070550E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60F1">
              <w:rPr>
                <w:rFonts w:ascii="Arial" w:hAnsi="Arial" w:cs="Arial"/>
                <w:sz w:val="22"/>
                <w:szCs w:val="22"/>
              </w:rPr>
              <w:t>yPZ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C60F1">
              <w:rPr>
                <w:rFonts w:ascii="Arial" w:hAnsi="Arial" w:cs="Arial"/>
                <w:sz w:val="22"/>
                <w:szCs w:val="22"/>
              </w:rPr>
              <w:t>37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a top2-4 dbf4-4A::HIS3 sld3-38A-10his13myc ::KanmX + p1185 (10kb converg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B5363" w:rsidRPr="006C3D0B"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B5363" w:rsidRPr="00DC60F1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PZ 380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5363" w:rsidRPr="00C35862" w:rsidRDefault="00EB5363" w:rsidP="00EB536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3586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693E6D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 xml:space="preserve"> sml1Δ::KanMX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trp1::SLD2-PGAL1-10-DPB11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ura3::SLD3-PGAL1-10-DBF4::URA3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40798">
              <w:rPr>
                <w:rFonts w:ascii="Arial" w:hAnsi="Arial" w:cs="Arial"/>
                <w:i/>
                <w:sz w:val="22"/>
                <w:szCs w:val="22"/>
              </w:rPr>
              <w:t>leu2::SLD7-PGAL1-10-CDC45::LEU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B5363" w:rsidRDefault="00EB5363" w:rsidP="00EB53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</w:tbl>
    <w:p w:rsidR="00933E28" w:rsidRPr="0086735A" w:rsidRDefault="00463EA1">
      <w:pPr>
        <w:rPr>
          <w:rFonts w:ascii="Arial" w:hAnsi="Arial" w:cs="Arial"/>
          <w:sz w:val="22"/>
          <w:szCs w:val="22"/>
        </w:rPr>
      </w:pPr>
    </w:p>
    <w:p w:rsidR="00F25A9B" w:rsidRPr="0086735A" w:rsidRDefault="00F25A9B">
      <w:pPr>
        <w:rPr>
          <w:rFonts w:ascii="Arial" w:hAnsi="Arial" w:cs="Arial"/>
          <w:sz w:val="22"/>
          <w:szCs w:val="22"/>
        </w:rPr>
      </w:pPr>
      <w:r w:rsidRPr="0086735A">
        <w:rPr>
          <w:rFonts w:ascii="Arial" w:hAnsi="Arial" w:cs="Arial"/>
          <w:sz w:val="22"/>
          <w:szCs w:val="22"/>
        </w:rPr>
        <w:t>Notes:</w:t>
      </w:r>
    </w:p>
    <w:p w:rsidR="00DA7763" w:rsidRPr="0086735A" w:rsidRDefault="00DA7763">
      <w:pPr>
        <w:rPr>
          <w:rFonts w:ascii="Arial" w:hAnsi="Arial" w:cs="Arial"/>
          <w:sz w:val="22"/>
          <w:szCs w:val="22"/>
        </w:rPr>
      </w:pPr>
    </w:p>
    <w:p w:rsidR="00F25A9B" w:rsidRPr="0086735A" w:rsidRDefault="0086735A" w:rsidP="00F25A9B">
      <w:pPr>
        <w:rPr>
          <w:rFonts w:ascii="Arial" w:hAnsi="Arial" w:cs="Arial"/>
          <w:sz w:val="22"/>
          <w:szCs w:val="22"/>
        </w:rPr>
      </w:pPr>
      <w:r w:rsidRPr="0086735A">
        <w:rPr>
          <w:rFonts w:ascii="Arial" w:hAnsi="Arial" w:cs="Arial"/>
          <w:i/>
          <w:sz w:val="22"/>
          <w:szCs w:val="22"/>
        </w:rPr>
        <w:t>d</w:t>
      </w:r>
      <w:r w:rsidR="00F25A9B" w:rsidRPr="0086735A">
        <w:rPr>
          <w:rFonts w:ascii="Arial" w:hAnsi="Arial" w:cs="Arial"/>
          <w:i/>
          <w:sz w:val="22"/>
          <w:szCs w:val="22"/>
        </w:rPr>
        <w:t>bf4</w:t>
      </w:r>
      <w:r w:rsidRPr="0086735A">
        <w:rPr>
          <w:rFonts w:ascii="Arial" w:hAnsi="Arial" w:cs="Arial"/>
          <w:i/>
          <w:sz w:val="22"/>
          <w:szCs w:val="22"/>
        </w:rPr>
        <w:t>-</w:t>
      </w:r>
      <w:r w:rsidR="00F25A9B" w:rsidRPr="0086735A">
        <w:rPr>
          <w:rFonts w:ascii="Arial" w:hAnsi="Arial" w:cs="Arial"/>
          <w:i/>
          <w:sz w:val="22"/>
          <w:szCs w:val="22"/>
        </w:rPr>
        <w:t>4A</w:t>
      </w:r>
      <w:r w:rsidR="00F25A9B" w:rsidRPr="0086735A">
        <w:rPr>
          <w:rFonts w:ascii="Arial" w:hAnsi="Arial" w:cs="Arial"/>
          <w:sz w:val="22"/>
          <w:szCs w:val="22"/>
        </w:rPr>
        <w:t xml:space="preserve"> refers to the rad53 site mutant</w:t>
      </w:r>
      <w:r w:rsidR="007F572D">
        <w:rPr>
          <w:rFonts w:ascii="Arial" w:hAnsi="Arial" w:cs="Arial"/>
          <w:sz w:val="22"/>
          <w:szCs w:val="22"/>
        </w:rPr>
        <w:t>.</w:t>
      </w:r>
      <w:r w:rsidR="00F25A9B" w:rsidRPr="0086735A">
        <w:rPr>
          <w:rFonts w:ascii="Arial" w:hAnsi="Arial" w:cs="Arial"/>
          <w:sz w:val="22"/>
          <w:szCs w:val="22"/>
        </w:rPr>
        <w:t xml:space="preserve"> </w:t>
      </w:r>
      <w:r w:rsidR="00457B4F">
        <w:rPr>
          <w:rFonts w:ascii="Arial" w:hAnsi="Arial" w:cs="Arial"/>
          <w:sz w:val="22"/>
          <w:szCs w:val="22"/>
        </w:rPr>
        <w:t>I</w:t>
      </w:r>
      <w:r w:rsidR="00F25A9B" w:rsidRPr="0086735A">
        <w:rPr>
          <w:rFonts w:ascii="Arial" w:hAnsi="Arial" w:cs="Arial"/>
          <w:sz w:val="22"/>
          <w:szCs w:val="22"/>
        </w:rPr>
        <w:t>t has serine/threonine to alanine mutations at amino acids: 518, 521, 526, 528.</w:t>
      </w:r>
    </w:p>
    <w:p w:rsidR="00F25A9B" w:rsidRPr="0086735A" w:rsidRDefault="00F25A9B" w:rsidP="00F25A9B">
      <w:pPr>
        <w:rPr>
          <w:rFonts w:ascii="Arial" w:hAnsi="Arial" w:cs="Arial"/>
          <w:sz w:val="22"/>
          <w:szCs w:val="22"/>
        </w:rPr>
      </w:pPr>
    </w:p>
    <w:p w:rsidR="00F25A9B" w:rsidRPr="0086735A" w:rsidRDefault="0086735A" w:rsidP="00F25A9B">
      <w:pPr>
        <w:rPr>
          <w:rFonts w:ascii="Arial" w:hAnsi="Arial" w:cs="Arial"/>
          <w:sz w:val="22"/>
          <w:szCs w:val="22"/>
        </w:rPr>
      </w:pPr>
      <w:r w:rsidRPr="0086735A">
        <w:rPr>
          <w:rFonts w:ascii="Arial" w:hAnsi="Arial" w:cs="Arial"/>
          <w:i/>
          <w:sz w:val="22"/>
          <w:szCs w:val="22"/>
        </w:rPr>
        <w:t>s</w:t>
      </w:r>
      <w:r w:rsidR="00F25A9B" w:rsidRPr="0086735A">
        <w:rPr>
          <w:rFonts w:ascii="Arial" w:hAnsi="Arial" w:cs="Arial"/>
          <w:i/>
          <w:sz w:val="22"/>
          <w:szCs w:val="22"/>
        </w:rPr>
        <w:t>ld3</w:t>
      </w:r>
      <w:r w:rsidRPr="0086735A">
        <w:rPr>
          <w:rFonts w:ascii="Arial" w:hAnsi="Arial" w:cs="Arial"/>
          <w:i/>
          <w:sz w:val="22"/>
          <w:szCs w:val="22"/>
        </w:rPr>
        <w:t>-</w:t>
      </w:r>
      <w:r w:rsidR="00F25A9B" w:rsidRPr="0086735A">
        <w:rPr>
          <w:rFonts w:ascii="Arial" w:hAnsi="Arial" w:cs="Arial"/>
          <w:i/>
          <w:sz w:val="22"/>
          <w:szCs w:val="22"/>
        </w:rPr>
        <w:t>38A</w:t>
      </w:r>
      <w:r w:rsidR="00F25A9B" w:rsidRPr="0086735A">
        <w:rPr>
          <w:rFonts w:ascii="Arial" w:hAnsi="Arial" w:cs="Arial"/>
          <w:sz w:val="22"/>
          <w:szCs w:val="22"/>
        </w:rPr>
        <w:t xml:space="preserve"> contains the following S/T mutated to A;</w:t>
      </w:r>
    </w:p>
    <w:p w:rsidR="00F25A9B" w:rsidRPr="0086735A" w:rsidRDefault="00F25A9B" w:rsidP="00F25A9B">
      <w:pPr>
        <w:rPr>
          <w:rFonts w:ascii="Arial" w:hAnsi="Arial" w:cs="Arial"/>
          <w:sz w:val="22"/>
          <w:szCs w:val="22"/>
        </w:rPr>
      </w:pPr>
      <w:r w:rsidRPr="0086735A">
        <w:rPr>
          <w:rFonts w:ascii="Arial" w:hAnsi="Arial" w:cs="Arial"/>
          <w:sz w:val="22"/>
          <w:szCs w:val="22"/>
        </w:rPr>
        <w:t>306, 310, 421, 434, 435, 438, 442, 445 , 450, 451, 452, 456, 458, 459, 479, 482, 507 , 509, 514, 519,521,524, 540, 541, 546, 547, 548, 550, 556, 558, 559, 565, 569, 582, 607, 653 and 654. 539 is mutated to arginine</w:t>
      </w:r>
      <w:r w:rsidR="0086735A" w:rsidRPr="0086735A">
        <w:rPr>
          <w:rFonts w:ascii="Arial" w:hAnsi="Arial" w:cs="Arial"/>
          <w:sz w:val="22"/>
          <w:szCs w:val="22"/>
        </w:rPr>
        <w:t>.</w:t>
      </w:r>
    </w:p>
    <w:p w:rsidR="0086735A" w:rsidRPr="0086735A" w:rsidRDefault="0086735A" w:rsidP="00F25A9B">
      <w:pPr>
        <w:rPr>
          <w:rFonts w:ascii="Arial" w:hAnsi="Arial" w:cs="Arial"/>
          <w:sz w:val="22"/>
          <w:szCs w:val="22"/>
        </w:rPr>
      </w:pPr>
    </w:p>
    <w:p w:rsidR="0086735A" w:rsidRDefault="0086735A" w:rsidP="00F25A9B">
      <w:pPr>
        <w:rPr>
          <w:rFonts w:ascii="Arial" w:hAnsi="Arial" w:cs="Arial"/>
          <w:sz w:val="22"/>
          <w:szCs w:val="22"/>
        </w:rPr>
      </w:pPr>
      <w:r w:rsidRPr="0086735A">
        <w:rPr>
          <w:rFonts w:ascii="Arial" w:hAnsi="Arial" w:cs="Arial"/>
          <w:i/>
          <w:sz w:val="22"/>
          <w:szCs w:val="22"/>
        </w:rPr>
        <w:t>top2-4</w:t>
      </w:r>
      <w:r w:rsidR="007F572D">
        <w:rPr>
          <w:rFonts w:ascii="Arial" w:hAnsi="Arial" w:cs="Arial"/>
          <w:sz w:val="22"/>
          <w:szCs w:val="22"/>
        </w:rPr>
        <w:t xml:space="preserve"> is C2462A (Pro821 to Gln)</w:t>
      </w:r>
    </w:p>
    <w:p w:rsidR="00227118" w:rsidRDefault="00227118" w:rsidP="00F25A9B">
      <w:pPr>
        <w:rPr>
          <w:rFonts w:ascii="Arial" w:hAnsi="Arial" w:cs="Arial"/>
          <w:sz w:val="22"/>
          <w:szCs w:val="22"/>
        </w:rPr>
      </w:pPr>
    </w:p>
    <w:p w:rsidR="00EC01A5" w:rsidRPr="00EC01A5" w:rsidRDefault="00EC01A5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br w:type="page"/>
      </w:r>
      <w:r w:rsidRPr="00EC01A5">
        <w:rPr>
          <w:rFonts w:ascii="Arial" w:hAnsi="Arial" w:cs="Arial"/>
          <w:b/>
          <w:sz w:val="22"/>
          <w:szCs w:val="22"/>
        </w:rPr>
        <w:t>Table of Plasmids</w:t>
      </w:r>
    </w:p>
    <w:p w:rsidR="00EC01A5" w:rsidRDefault="00EC01A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98" w:type="dxa"/>
        <w:tblInd w:w="-142" w:type="dxa"/>
        <w:tblLook w:val="04A0"/>
      </w:tblPr>
      <w:tblGrid>
        <w:gridCol w:w="1276"/>
        <w:gridCol w:w="6946"/>
        <w:gridCol w:w="1276"/>
      </w:tblGrid>
      <w:tr w:rsidR="00EC01A5" w:rsidRPr="006C3D0B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01A5" w:rsidRPr="006C3D0B" w:rsidRDefault="00EC01A5" w:rsidP="004B7F7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Pr="0022711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1A5" w:rsidRPr="00C35862" w:rsidRDefault="00EC01A5" w:rsidP="004B7F7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lasmid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01A5" w:rsidRPr="006C3D0B" w:rsidRDefault="00EC01A5" w:rsidP="004B7F7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EC01A5" w:rsidRPr="00CE08F9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C01A5" w:rsidRPr="006C3D0B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01A5" w:rsidRPr="00472FA4" w:rsidRDefault="00EC01A5" w:rsidP="004B7F7D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RS3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C01A5" w:rsidRPr="00CE08F9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Z lab</w:t>
            </w:r>
          </w:p>
        </w:tc>
      </w:tr>
      <w:tr w:rsidR="00EC01A5" w:rsidRPr="00CE08F9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01A5" w:rsidRPr="006C3D0B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C01A5" w:rsidRPr="00503A04" w:rsidRDefault="00EC01A5" w:rsidP="004B7F7D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ARS1 CEN5 Hy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1A5" w:rsidRPr="00CE08F9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C01A5" w:rsidRPr="00CE08F9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Helvetica" w:hAnsi="Helvetica" w:cs="Helvetica"/>
                <w:color w:val="000000"/>
                <w:lang w:val="en-US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ARS1 HygB Gal-ADE2 Converg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1A5" w:rsidRPr="0070550E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C01A5" w:rsidRPr="0070550E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C01A5" w:rsidRPr="00C35862" w:rsidRDefault="00EC01A5" w:rsidP="004B7F7D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ARS1 HygB Gal-ADE2 Non-Converg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1A5" w:rsidRPr="0070550E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C01A5" w:rsidRPr="0070550E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C01A5" w:rsidRPr="00C35862" w:rsidRDefault="00EC01A5" w:rsidP="004B7F7D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RS316 P</w:t>
            </w:r>
            <w:r>
              <w:rPr>
                <w:rFonts w:ascii="Helvetica" w:hAnsi="Helvetica" w:cs="Helvetica"/>
                <w:color w:val="000000"/>
                <w:vertAlign w:val="subscript"/>
                <w:lang w:val="en-US"/>
              </w:rPr>
              <w:t>2tet-Cyc1</w:t>
            </w:r>
            <w:r>
              <w:rPr>
                <w:rFonts w:ascii="Helvetica" w:hAnsi="Helvetica" w:cs="Helvetica"/>
                <w:color w:val="000000"/>
                <w:lang w:val="en-US"/>
              </w:rPr>
              <w:t>URA3 Co-directional (5 k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1A5" w:rsidRPr="0070550E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C01A5" w:rsidRPr="0070550E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C01A5" w:rsidRPr="00C35862" w:rsidRDefault="00EC01A5" w:rsidP="004B7F7D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RS316 P</w:t>
            </w:r>
            <w:r>
              <w:rPr>
                <w:rFonts w:ascii="Helvetica" w:hAnsi="Helvetica" w:cs="Helvetica"/>
                <w:color w:val="000000"/>
                <w:vertAlign w:val="subscript"/>
                <w:lang w:val="en-US"/>
              </w:rPr>
              <w:t>2tet-Cyc1</w:t>
            </w:r>
            <w:r>
              <w:rPr>
                <w:rFonts w:ascii="Helvetica" w:hAnsi="Helvetica" w:cs="Helvetica"/>
                <w:color w:val="000000"/>
                <w:lang w:val="en-US"/>
              </w:rPr>
              <w:t>URA3 Convergent (5 k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1A5" w:rsidRPr="0070550E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C01A5" w:rsidRPr="0070550E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Helvetica" w:hAnsi="Helvetica" w:cs="Helvetica"/>
                <w:color w:val="000000"/>
                <w:lang w:val="en-US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RS316 P</w:t>
            </w:r>
            <w:r>
              <w:rPr>
                <w:rFonts w:ascii="Helvetica" w:hAnsi="Helvetica" w:cs="Helvetica"/>
                <w:color w:val="000000"/>
                <w:vertAlign w:val="subscript"/>
                <w:lang w:val="en-US"/>
              </w:rPr>
              <w:t>2tet-Cyc1</w:t>
            </w:r>
            <w:r>
              <w:rPr>
                <w:rFonts w:ascii="Helvetica" w:hAnsi="Helvetica" w:cs="Helvetica"/>
                <w:color w:val="000000"/>
                <w:lang w:val="en-US"/>
              </w:rPr>
              <w:t>URA3 Co-directional (10 k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1A5" w:rsidRPr="0070550E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EC01A5" w:rsidRPr="0070550E"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1A5" w:rsidRDefault="00EC01A5" w:rsidP="004B7F7D">
            <w:pPr>
              <w:spacing w:line="360" w:lineRule="auto"/>
              <w:rPr>
                <w:rFonts w:ascii="Helvetica" w:hAnsi="Helvetica" w:cs="Helvetica"/>
                <w:color w:val="000000"/>
                <w:lang w:val="en-US"/>
              </w:rPr>
            </w:pPr>
            <w:r>
              <w:rPr>
                <w:rFonts w:ascii="Helvetica" w:hAnsi="Helvetica" w:cs="Helvetica"/>
                <w:color w:val="000000"/>
                <w:lang w:val="en-US"/>
              </w:rPr>
              <w:t>pRS316 P</w:t>
            </w:r>
            <w:r>
              <w:rPr>
                <w:rFonts w:ascii="Helvetica" w:hAnsi="Helvetica" w:cs="Helvetica"/>
                <w:color w:val="000000"/>
                <w:vertAlign w:val="subscript"/>
                <w:lang w:val="en-US"/>
              </w:rPr>
              <w:t>2tet-Cyc1</w:t>
            </w:r>
            <w:r>
              <w:rPr>
                <w:rFonts w:ascii="Helvetica" w:hAnsi="Helvetica" w:cs="Helvetica"/>
                <w:color w:val="000000"/>
                <w:lang w:val="en-US"/>
              </w:rPr>
              <w:t>URA3 Convergent (1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01A5" w:rsidRPr="0070550E" w:rsidRDefault="00EC01A5" w:rsidP="004B7F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0550E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</w:tbl>
    <w:p w:rsidR="00227118" w:rsidRPr="0086735A" w:rsidRDefault="00227118" w:rsidP="00F25A9B">
      <w:pPr>
        <w:rPr>
          <w:rFonts w:ascii="Arial" w:hAnsi="Arial" w:cs="Arial"/>
          <w:sz w:val="22"/>
          <w:szCs w:val="22"/>
        </w:rPr>
      </w:pPr>
    </w:p>
    <w:sectPr w:rsidR="00227118" w:rsidRPr="0086735A" w:rsidSect="00C30111">
      <w:pgSz w:w="11900" w:h="16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CFC10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C4C74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A4AE6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6A56C9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4BEDE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C77801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0A8B9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FB847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8E4E3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A22AF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44C232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oNotTrackMoves/>
  <w:defaultTabStop w:val="720"/>
  <w:characterSpacingControl w:val="doNotCompress"/>
  <w:compat/>
  <w:rsids>
    <w:rsidRoot w:val="00D33947"/>
    <w:rsid w:val="00004D51"/>
    <w:rsid w:val="00014BB7"/>
    <w:rsid w:val="000615F3"/>
    <w:rsid w:val="00063839"/>
    <w:rsid w:val="00071723"/>
    <w:rsid w:val="000B7E8E"/>
    <w:rsid w:val="000E5B7D"/>
    <w:rsid w:val="000F6728"/>
    <w:rsid w:val="00112D7E"/>
    <w:rsid w:val="00115107"/>
    <w:rsid w:val="00115808"/>
    <w:rsid w:val="00122B28"/>
    <w:rsid w:val="0012711C"/>
    <w:rsid w:val="0014553B"/>
    <w:rsid w:val="00151FD7"/>
    <w:rsid w:val="001564BD"/>
    <w:rsid w:val="0016495D"/>
    <w:rsid w:val="00171D02"/>
    <w:rsid w:val="00182D50"/>
    <w:rsid w:val="0018401A"/>
    <w:rsid w:val="00186047"/>
    <w:rsid w:val="00194407"/>
    <w:rsid w:val="001D18E0"/>
    <w:rsid w:val="001F18B2"/>
    <w:rsid w:val="001F302D"/>
    <w:rsid w:val="001F3DDE"/>
    <w:rsid w:val="00227118"/>
    <w:rsid w:val="00227145"/>
    <w:rsid w:val="002301C2"/>
    <w:rsid w:val="002317EC"/>
    <w:rsid w:val="00245E4C"/>
    <w:rsid w:val="00252197"/>
    <w:rsid w:val="0026059A"/>
    <w:rsid w:val="00262611"/>
    <w:rsid w:val="002A6302"/>
    <w:rsid w:val="002B6013"/>
    <w:rsid w:val="002E6A00"/>
    <w:rsid w:val="002F2BE5"/>
    <w:rsid w:val="00305ED8"/>
    <w:rsid w:val="00315F8C"/>
    <w:rsid w:val="003444A7"/>
    <w:rsid w:val="00361E10"/>
    <w:rsid w:val="0036200C"/>
    <w:rsid w:val="0036430A"/>
    <w:rsid w:val="00381BE1"/>
    <w:rsid w:val="00393AB6"/>
    <w:rsid w:val="00397226"/>
    <w:rsid w:val="003B5379"/>
    <w:rsid w:val="003C0BFA"/>
    <w:rsid w:val="003D7B90"/>
    <w:rsid w:val="00451556"/>
    <w:rsid w:val="00457B4F"/>
    <w:rsid w:val="00463EA1"/>
    <w:rsid w:val="00472FA4"/>
    <w:rsid w:val="004B7D7B"/>
    <w:rsid w:val="004D0331"/>
    <w:rsid w:val="00503A04"/>
    <w:rsid w:val="005047C1"/>
    <w:rsid w:val="00564522"/>
    <w:rsid w:val="005748F9"/>
    <w:rsid w:val="005B03C4"/>
    <w:rsid w:val="005C043B"/>
    <w:rsid w:val="005D636C"/>
    <w:rsid w:val="005D6BD1"/>
    <w:rsid w:val="005E4AF0"/>
    <w:rsid w:val="0062159F"/>
    <w:rsid w:val="00640798"/>
    <w:rsid w:val="006608DD"/>
    <w:rsid w:val="00693E6D"/>
    <w:rsid w:val="00695B06"/>
    <w:rsid w:val="006C3D0B"/>
    <w:rsid w:val="00706FC8"/>
    <w:rsid w:val="0071632A"/>
    <w:rsid w:val="00742583"/>
    <w:rsid w:val="00756FB1"/>
    <w:rsid w:val="0077083B"/>
    <w:rsid w:val="007731C9"/>
    <w:rsid w:val="007C6D7A"/>
    <w:rsid w:val="007D20FB"/>
    <w:rsid w:val="007D7824"/>
    <w:rsid w:val="007F3CE6"/>
    <w:rsid w:val="007F572D"/>
    <w:rsid w:val="0080520C"/>
    <w:rsid w:val="008274EE"/>
    <w:rsid w:val="0083551C"/>
    <w:rsid w:val="00836A06"/>
    <w:rsid w:val="00841693"/>
    <w:rsid w:val="0086735A"/>
    <w:rsid w:val="00867EFF"/>
    <w:rsid w:val="0087425A"/>
    <w:rsid w:val="00877B6D"/>
    <w:rsid w:val="0088093B"/>
    <w:rsid w:val="00887BC3"/>
    <w:rsid w:val="008A0AFB"/>
    <w:rsid w:val="008C457B"/>
    <w:rsid w:val="008E72D6"/>
    <w:rsid w:val="00921182"/>
    <w:rsid w:val="00922ED9"/>
    <w:rsid w:val="00935E57"/>
    <w:rsid w:val="009734CD"/>
    <w:rsid w:val="009A5B96"/>
    <w:rsid w:val="009F05E4"/>
    <w:rsid w:val="009F212F"/>
    <w:rsid w:val="00A43C75"/>
    <w:rsid w:val="00A46208"/>
    <w:rsid w:val="00A92CEA"/>
    <w:rsid w:val="00AA1B82"/>
    <w:rsid w:val="00AA69AC"/>
    <w:rsid w:val="00B0125D"/>
    <w:rsid w:val="00B042C1"/>
    <w:rsid w:val="00B11615"/>
    <w:rsid w:val="00B35E0C"/>
    <w:rsid w:val="00B42224"/>
    <w:rsid w:val="00B5604C"/>
    <w:rsid w:val="00B80EB0"/>
    <w:rsid w:val="00B81C5E"/>
    <w:rsid w:val="00BC6CB4"/>
    <w:rsid w:val="00C30111"/>
    <w:rsid w:val="00C35862"/>
    <w:rsid w:val="00C36158"/>
    <w:rsid w:val="00C64906"/>
    <w:rsid w:val="00C65DF9"/>
    <w:rsid w:val="00C6617F"/>
    <w:rsid w:val="00C67177"/>
    <w:rsid w:val="00C74D26"/>
    <w:rsid w:val="00C83EBB"/>
    <w:rsid w:val="00C90E16"/>
    <w:rsid w:val="00CB1FC2"/>
    <w:rsid w:val="00CB22F0"/>
    <w:rsid w:val="00CE08F9"/>
    <w:rsid w:val="00D03F8F"/>
    <w:rsid w:val="00D1711D"/>
    <w:rsid w:val="00D27401"/>
    <w:rsid w:val="00D33947"/>
    <w:rsid w:val="00D41188"/>
    <w:rsid w:val="00D47B47"/>
    <w:rsid w:val="00D57C37"/>
    <w:rsid w:val="00D806CD"/>
    <w:rsid w:val="00D94DAC"/>
    <w:rsid w:val="00DA7223"/>
    <w:rsid w:val="00DA7763"/>
    <w:rsid w:val="00DB0A0E"/>
    <w:rsid w:val="00DB2F07"/>
    <w:rsid w:val="00DC69B9"/>
    <w:rsid w:val="00DF6706"/>
    <w:rsid w:val="00E148E1"/>
    <w:rsid w:val="00E16A78"/>
    <w:rsid w:val="00E3402D"/>
    <w:rsid w:val="00E402F7"/>
    <w:rsid w:val="00E41CC6"/>
    <w:rsid w:val="00E74826"/>
    <w:rsid w:val="00E82351"/>
    <w:rsid w:val="00EB5363"/>
    <w:rsid w:val="00EB7A03"/>
    <w:rsid w:val="00EC01A5"/>
    <w:rsid w:val="00ED13D6"/>
    <w:rsid w:val="00F25A9B"/>
    <w:rsid w:val="00F36699"/>
    <w:rsid w:val="00F423C1"/>
    <w:rsid w:val="00F6029F"/>
    <w:rsid w:val="00F74A8F"/>
    <w:rsid w:val="00F87BB9"/>
    <w:rsid w:val="00F93F83"/>
    <w:rsid w:val="00FB589F"/>
    <w:rsid w:val="00FB68E6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11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D339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671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0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9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1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4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0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2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3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0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6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3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3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5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3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0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4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5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3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2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9</Words>
  <Characters>7292</Characters>
  <Application>Microsoft Macintosh Word</Application>
  <DocSecurity>0</DocSecurity>
  <Lines>6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lip Zegerman</cp:lastModifiedBy>
  <cp:revision>2</cp:revision>
  <dcterms:created xsi:type="dcterms:W3CDTF">2019-09-26T17:33:00Z</dcterms:created>
  <dcterms:modified xsi:type="dcterms:W3CDTF">2019-09-26T17:33:00Z</dcterms:modified>
</cp:coreProperties>
</file>